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359E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"/>
        </w:rPr>
        <w:t>Table 1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1F1F1F"/>
          <w:spacing w:val="0"/>
          <w:kern w:val="2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2"/>
          <w:sz w:val="18"/>
          <w:szCs w:val="18"/>
          <w:lang w:val="en-US" w:eastAsia="zh-CN" w:bidi="ar"/>
        </w:rPr>
        <w:t>Primers used to detect GETV or other virus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kern w:val="2"/>
          <w:sz w:val="18"/>
          <w:szCs w:val="18"/>
          <w:lang w:val="en-US" w:eastAsia="zh-CN" w:bidi="ar"/>
        </w:rPr>
        <w:t>.</w:t>
      </w:r>
    </w:p>
    <w:p w14:paraId="1248522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kern w:val="2"/>
          <w:sz w:val="18"/>
          <w:szCs w:val="18"/>
          <w:lang w:val="en-US" w:eastAsia="zh-CN" w:bidi="ar"/>
        </w:rPr>
      </w:pPr>
    </w:p>
    <w:tbl>
      <w:tblPr>
        <w:tblStyle w:val="4"/>
        <w:tblW w:w="4998" w:type="pct"/>
        <w:jc w:val="center"/>
        <w:tblBorders>
          <w:top w:val="single" w:color="8E8E8E" w:sz="4" w:space="0"/>
          <w:left w:val="none" w:color="auto" w:sz="6" w:space="0"/>
          <w:bottom w:val="single" w:color="8E8E8E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32"/>
        <w:gridCol w:w="4655"/>
        <w:gridCol w:w="2316"/>
      </w:tblGrid>
      <w:tr w14:paraId="4A102824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jc w:val="center"/>
        </w:trPr>
        <w:tc>
          <w:tcPr>
            <w:tcW w:w="85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BFE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rimer</w:t>
            </w:r>
          </w:p>
        </w:tc>
        <w:tc>
          <w:tcPr>
            <w:tcW w:w="27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D87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quence(5′–3′)</w:t>
            </w:r>
          </w:p>
        </w:tc>
        <w:tc>
          <w:tcPr>
            <w:tcW w:w="13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0B8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ength of amplification (bp)</w:t>
            </w:r>
          </w:p>
        </w:tc>
      </w:tr>
      <w:tr w14:paraId="1C3D29E6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bottom"/>
          </w:tcPr>
          <w:p w14:paraId="5C0FE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GE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90B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GAGTTGTCTGGGTTGCCAA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2F68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16</w:t>
            </w:r>
          </w:p>
        </w:tc>
      </w:tr>
      <w:tr w14:paraId="0EC81716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CC8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GEV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790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TTCGTTACCTCATCAATCAT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1C8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DBCF29F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D1E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RRS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DAC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ACACCCAGGCGACTTCAGAAATG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CB20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96</w:t>
            </w:r>
          </w:p>
        </w:tc>
      </w:tr>
      <w:tr w14:paraId="0F8F4E02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268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RRSV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838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AAGTCAGCATGTCAACCCTATC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BF3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5F8385E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bottom"/>
          </w:tcPr>
          <w:p w14:paraId="62C74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JE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3D7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TTAATTGTCTGGGAATGGGC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CBD0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500</w:t>
            </w:r>
          </w:p>
        </w:tc>
      </w:tr>
      <w:tr w14:paraId="70C26584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E54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JEV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3F6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CATGCACATTGGTCGCTAA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06FE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8EDE818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082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P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7CA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TGAGTGAAAATGTGGAAC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176E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74</w:t>
            </w:r>
          </w:p>
        </w:tc>
      </w:tr>
      <w:tr w14:paraId="52327393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F71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PV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92A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TGTAGCTATTATTAATTG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800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EB54E5D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B6C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R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851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GGCTTCCACTCGCAGCTCTTC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ED48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39</w:t>
            </w:r>
          </w:p>
        </w:tc>
      </w:tr>
      <w:tr w14:paraId="6DF1BC5D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3B6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RV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A33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TGTGCACCTCCTCGCCGAAG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5CA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2937F3C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8BA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CV2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921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AGCAAAAAGAATGGAAGAAG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BE9E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74</w:t>
            </w:r>
          </w:p>
        </w:tc>
      </w:tr>
      <w:tr w14:paraId="62C1494E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001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CV2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C40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GGGGTCTGATTGCTGGTAATC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85D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C28DE50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4F6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DCo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EA8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TGAGGCTCGCTCGGCTGAATG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2EE7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02</w:t>
            </w:r>
          </w:p>
        </w:tc>
      </w:tr>
      <w:tr w14:paraId="75D27B32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206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DCoV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3F6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GAACATCATCAGGTTGAG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6F0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C69A7B4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840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ED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6B6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ACAAACCCCTTTCTAAGGTAC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37B7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51</w:t>
            </w:r>
          </w:p>
        </w:tc>
      </w:tr>
      <w:tr w14:paraId="2F2FF55C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5CA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PEDV-R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71D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TTAAGCTTGTCAGGGTTTTCG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666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05EDB75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11B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F</w:t>
            </w:r>
          </w:p>
        </w:tc>
        <w:tc>
          <w:tcPr>
            <w:tcW w:w="2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B89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CGAAGAAGCCGAAGAA</w:t>
            </w:r>
          </w:p>
        </w:tc>
        <w:tc>
          <w:tcPr>
            <w:tcW w:w="1377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2489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00</w:t>
            </w:r>
          </w:p>
        </w:tc>
      </w:tr>
      <w:tr w14:paraId="4B9DB575">
        <w:tblPrEx>
          <w:tblBorders>
            <w:top w:val="single" w:color="8E8E8E" w:sz="4" w:space="0"/>
            <w:left w:val="none" w:color="auto" w:sz="6" w:space="0"/>
            <w:bottom w:val="single" w:color="8E8E8E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D71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GETV-R</w:t>
            </w:r>
          </w:p>
        </w:tc>
        <w:tc>
          <w:tcPr>
            <w:tcW w:w="27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7B0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CACTCRAGGTCATACTTG</w:t>
            </w:r>
          </w:p>
        </w:tc>
        <w:tc>
          <w:tcPr>
            <w:tcW w:w="1377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11D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3AE8E91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Calibri" w:hAnsi="Calibri" w:eastAsia="宋体" w:cs="Times New Roman"/>
          <w:kern w:val="2"/>
          <w:sz w:val="21"/>
          <w:szCs w:val="21"/>
        </w:rPr>
      </w:pPr>
    </w:p>
    <w:p w14:paraId="71B27337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3F04B4"/>
    <w:rsid w:val="124A2DC5"/>
    <w:rsid w:val="324512FC"/>
    <w:rsid w:val="5A3F04B4"/>
    <w:rsid w:val="664F2006"/>
    <w:rsid w:val="7FA73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widowControl/>
      <w:spacing w:before="0" w:beforeAutospacing="1" w:after="0" w:afterAutospacing="1"/>
      <w:ind w:left="0" w:right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39"/>
    <w:pPr>
      <w:spacing w:line="240" w:lineRule="auto"/>
      <w:jc w:val="left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620</Characters>
  <Lines>1</Lines>
  <Paragraphs>1</Paragraphs>
  <TotalTime>3</TotalTime>
  <ScaleCrop>false</ScaleCrop>
  <LinksUpToDate>false</LinksUpToDate>
  <CharactersWithSpaces>63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8:25:00Z</dcterms:created>
  <dc:creator>不驰于空想</dc:creator>
  <cp:lastModifiedBy>不驰于空想</cp:lastModifiedBy>
  <dcterms:modified xsi:type="dcterms:W3CDTF">2025-01-18T10:2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30547642C454D728A0BD1DC848642C4_13</vt:lpwstr>
  </property>
  <property fmtid="{D5CDD505-2E9C-101B-9397-08002B2CF9AE}" pid="4" name="KSOTemplateDocerSaveRecord">
    <vt:lpwstr>eyJoZGlkIjoiMWQ4NTkwNmFiY2M5MGQzMzUyYmZkYTI0Zjg4Nzk3MmQiLCJ1c2VySWQiOiI0ODMwNTIzMTkifQ==</vt:lpwstr>
  </property>
</Properties>
</file>